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NAIR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rst questionnaire: Female Partners</w:t>
      </w:r>
    </w:p>
    <w:p>
      <w:pPr>
        <w:sectPr>
          <w:type w:val="nextPage"/>
          <w:pgSz w:w="12240" w:h="15840"/>
          <w:pgMar w:left="226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Part A: Baseline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lease tick (√) the appropriate option</w:t>
      </w:r>
    </w:p>
    <w:tbl>
      <w:tblPr>
        <w:tblW w:w="87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37"/>
        <w:gridCol w:w="4385"/>
      </w:tblGrid>
      <w:tr>
        <w:trPr/>
        <w:tc>
          <w:tcPr>
            <w:tcW w:w="4385" w:type="dxa"/>
            <w:gridSpan w:val="2"/>
            <w:tcBorders/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in years in years_____________</w:t>
            </w:r>
          </w:p>
        </w:tc>
        <w:tc>
          <w:tcPr>
            <w:tcW w:w="4385" w:type="dxa"/>
            <w:tcBorders/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marriage in years_________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ne number_________________</w:t>
            </w:r>
          </w:p>
        </w:tc>
      </w:tr>
      <w:tr>
        <w:trPr/>
        <w:tc>
          <w:tcPr>
            <w:tcW w:w="4385" w:type="dxa"/>
            <w:gridSpan w:val="2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ital status 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                           (   )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habited                       (    )</w:t>
            </w:r>
          </w:p>
        </w:tc>
        <w:tc>
          <w:tcPr>
            <w:tcW w:w="4385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al status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                                       (   )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level  incomplete</w:t>
              <w:tab/>
              <w:t>(  )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level  complete          (  )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or higher                (  )</w:t>
            </w:r>
          </w:p>
        </w:tc>
      </w:tr>
      <w:tr>
        <w:trPr/>
        <w:tc>
          <w:tcPr>
            <w:tcW w:w="4385" w:type="dxa"/>
            <w:gridSpan w:val="2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ment statu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ed</w:t>
              <w:tab/>
              <w:t xml:space="preserve">       (    )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employed          (    )</w:t>
            </w:r>
          </w:p>
        </w:tc>
        <w:tc>
          <w:tcPr>
            <w:tcW w:w="4385" w:type="dxa"/>
            <w:tcBorders/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n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stian</w:t>
              <w:tab/>
              <w:t xml:space="preserve">     (   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lims         (   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specify………………………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 group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pa                           (   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mbwe                  (  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specify………………………</w:t>
            </w:r>
          </w:p>
        </w:tc>
        <w:tc>
          <w:tcPr>
            <w:tcW w:w="4522" w:type="dxa"/>
            <w:gridSpan w:val="2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nomic  statu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 w:before="0" w:after="0"/>
              <w:ind w:left="810" w:hanging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se less than one dollar per day ( 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 w:before="0" w:after="0"/>
              <w:ind w:left="810" w:hanging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se more than one dollar per day ( )  </w:t>
            </w:r>
          </w:p>
        </w:tc>
      </w:tr>
      <w:tr>
        <w:trPr/>
        <w:tc>
          <w:tcPr>
            <w:tcW w:w="4385" w:type="dxa"/>
            <w:gridSpan w:val="2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own radio?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                      (  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                                 (  )</w:t>
            </w:r>
          </w:p>
        </w:tc>
        <w:tc>
          <w:tcPr>
            <w:tcW w:w="4385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own mobile phone?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                             (  )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                                        (   )</w:t>
            </w:r>
          </w:p>
        </w:tc>
      </w:tr>
      <w:tr>
        <w:trPr/>
        <w:tc>
          <w:tcPr>
            <w:tcW w:w="4385" w:type="dxa"/>
            <w:gridSpan w:val="2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 of a nearby health facility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pensary              (  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center           (  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                  (  )</w:t>
            </w:r>
          </w:p>
        </w:tc>
        <w:tc>
          <w:tcPr>
            <w:tcW w:w="4385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the walking distance to a nearby health facility?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one kilometer       (  )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kilometer-5kilometers   (  )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e than five kilometers     (  )</w:t>
            </w:r>
          </w:p>
        </w:tc>
      </w:tr>
      <w:tr>
        <w:trPr/>
        <w:tc>
          <w:tcPr>
            <w:tcW w:w="4385" w:type="dxa"/>
            <w:gridSpan w:val="2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you covered with health Insurance (NHIF or CHF)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                          (   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                                      (   )</w:t>
            </w:r>
          </w:p>
        </w:tc>
        <w:tc>
          <w:tcPr>
            <w:tcW w:w="4385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gnancy history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igravida                             (  )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 1-Para 4                             (  )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 5+                                      (  )    </w:t>
            </w:r>
          </w:p>
        </w:tc>
      </w:tr>
      <w:tr>
        <w:trPr/>
        <w:tc>
          <w:tcPr>
            <w:tcW w:w="8770" w:type="dxa"/>
            <w:gridSpan w:val="3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ivery (years)___________</w:t>
            </w:r>
          </w:p>
        </w:tc>
      </w:tr>
      <w:tr>
        <w:trPr/>
        <w:tc>
          <w:tcPr>
            <w:tcW w:w="4385" w:type="dxa"/>
            <w:gridSpan w:val="2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pregnancy characteristic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ned                            (   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lanned                        (   )</w:t>
            </w:r>
          </w:p>
        </w:tc>
        <w:tc>
          <w:tcPr>
            <w:tcW w:w="4385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have prior pre-term delivery?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                                  (  )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                                             (   )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                            (  )</w:t>
            </w:r>
          </w:p>
        </w:tc>
      </w:tr>
      <w:tr>
        <w:trPr>
          <w:trHeight w:val="73" w:hRule="atLeast"/>
        </w:trPr>
        <w:tc>
          <w:tcPr>
            <w:tcW w:w="8770" w:type="dxa"/>
            <w:gridSpan w:val="3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d you have a prior C-section?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          (  )    b) No              (  )      c) Not applicable         ( )    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heard the term “birth preparedness”?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  (  )                  b)   No            (  ) 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re did you hear about birth preparedness?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m health worker                                  (   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m the media                                        (    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m a family member                              (   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specify_________________________________________</w:t>
            </w:r>
          </w:p>
        </w:tc>
      </w:tr>
    </w:tbl>
    <w:p>
      <w:pPr>
        <w:sectPr>
          <w:type w:val="continuous"/>
          <w:pgSz w:w="12240" w:h="15840"/>
          <w:pgMar w:left="2268" w:right="1418" w:gutter="0" w:header="0" w:top="1418" w:footer="0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Part B: Female partners behavior intentions towards male involvement in maternal services utilization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any questions in this survey make use of rating scales with 5 plac</w:t>
      </w:r>
      <w:r>
        <w:rPr/>
        <w:t>es; you are to tick (√) the box that best describes your opinion where SA= strongly agree, A= agree, N= Neutral, D= disagree and SD = strongly disagree</w:t>
      </w:r>
    </w:p>
    <w:tbl>
      <w:tblPr>
        <w:tblW w:w="99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0"/>
        <w:gridCol w:w="810"/>
        <w:gridCol w:w="810"/>
        <w:gridCol w:w="810"/>
        <w:gridCol w:w="810"/>
        <w:gridCol w:w="810"/>
      </w:tblGrid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363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nent</w:t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A(5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 (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 (2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D(1)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: Male involve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360" w:before="0" w:after="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ttitude towards male involve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my husband participate in setting aside some funds and equipments which will be used in case of emergency or during delivery is doing a good thing which is benefici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my husband participate in preparation of transport which will be used in case of emergency or during childbirth is doing a good which is benefici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my husband participate in identification of skilled attendant is doing a good thing which is benefici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my husband accompany me during antenatal clinics is doing a good thing which is benefici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my husband test for HIV with me during pregnancy is doing a good thing which is benefici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my husband test for syphilis with me during antenatal clinics he is doing a good thing which is benefici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my husband accompany me during childbirth he is doing a good thing which is benefici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my husband accompany me for postnatal checkups he is doing a good thing which is benefici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360" w:before="0" w:after="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ssessment of subjective norm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t people to me think my husband has to participate in setting aside funds and equipments to be used in case of emergency or during childbirth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t people to me think my husband has participate in preparation of transport to be used in case of emergency or during childbirt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t people to me think my husband should participate in identification of skilled birth attenda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t people to me think my husband has to accompany me during antenatal clinic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t people to me think my husband has to test for HIV with me during antenatal visit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t people to me think my husband has to screen for syphilis with me during antenatal vis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t people to me think my husband has to accompany me during childbirt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mportant people to me think my husband has to accompany me during postnatal checkup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80" w:hRule="atLeast"/>
        </w:trPr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360" w:before="0" w:after="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erceived Behavioral Contro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my husband to participate in setting aside funds and equipments to be used in case of emergency or during childbirth is trouble free and he can do 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my husband to participate in preparation of transport to be used in case of emergency or during childbirth is simple and he can do 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my husband to participate in identification of skilled birth attendant is trouble free and he can do 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my husband to accompany me during antenatal clinics is simple and he can do 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my husband to test for HIV/AIDS with me during antenatal visits is trouble free and he can do 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my husband to test for syphilis with me during antenatal clinics is simple and he can do 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 my husband to accompany me during labor and childbirth is simple and he can do it.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 my husband to accompany me during postnatal checkup is trouble free and he can do 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sectPr>
          <w:type w:val="continuous"/>
          <w:pgSz w:w="12240" w:h="15840"/>
          <w:pgMar w:left="2268" w:right="1418" w:gutter="0" w:header="0" w:top="1418" w:footer="0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226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99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270" w:hanging="360"/>
      </w:pPr>
      <w:rPr/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0"/>
        </w:tabs>
        <w:ind w:left="81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9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b w:val="false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5T17:03:00Z</dcterms:created>
  <dc:creator>User</dc:creator>
  <dc:description/>
  <dc:language>en-US</dc:language>
  <cp:lastModifiedBy>Fabiola Moshi</cp:lastModifiedBy>
  <dcterms:modified xsi:type="dcterms:W3CDTF">2020-10-05T17:03:00Z</dcterms:modified>
  <cp:revision>2</cp:revision>
  <dc:subject/>
  <dc:title/>
</cp:coreProperties>
</file>